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EEB90" w14:textId="2C91527F" w:rsidR="00430C34" w:rsidRPr="00430C34" w:rsidRDefault="00430C34" w:rsidP="00AB53F6">
      <w:pPr>
        <w:rPr>
          <w:rFonts w:ascii="Times New Roman" w:hAnsi="Times New Roman" w:cs="Times New Roman"/>
          <w:color w:val="000000" w:themeColor="text1"/>
          <w:sz w:val="24"/>
        </w:rPr>
      </w:pPr>
      <w:bookmarkStart w:id="0" w:name="OLE_LINK1707"/>
      <w:bookmarkStart w:id="1" w:name="OLE_LINK1708"/>
      <w:bookmarkStart w:id="2" w:name="OLE_LINK1564"/>
      <w:bookmarkStart w:id="3" w:name="OLE_LINK1565"/>
      <w:bookmarkStart w:id="4" w:name="OLE_LINK1709"/>
      <w:r w:rsidRPr="00430C34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</w:t>
      </w:r>
      <w:bookmarkEnd w:id="0"/>
      <w:bookmarkEnd w:id="1"/>
      <w:r w:rsidRPr="00430C34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CF73B8">
        <w:rPr>
          <w:rFonts w:ascii="Times New Roman" w:hAnsi="Times New Roman" w:cs="Times New Roman"/>
          <w:b/>
          <w:bCs/>
          <w:color w:val="000000" w:themeColor="text1"/>
          <w:sz w:val="24"/>
        </w:rPr>
        <w:t>T</w:t>
      </w:r>
      <w:r w:rsidRPr="00430C34">
        <w:rPr>
          <w:rFonts w:ascii="Times New Roman" w:hAnsi="Times New Roman" w:cs="Times New Roman"/>
          <w:b/>
          <w:bCs/>
          <w:color w:val="000000" w:themeColor="text1"/>
          <w:sz w:val="24"/>
        </w:rPr>
        <w:t>able 1</w:t>
      </w:r>
      <w:bookmarkStart w:id="5" w:name="OLE_LINK1562"/>
      <w:bookmarkStart w:id="6" w:name="OLE_LINK1563"/>
      <w:r w:rsidR="00CF73B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430C34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Compared characteristic of pediatric non-DS-AMKL </w:t>
      </w:r>
      <w:bookmarkEnd w:id="5"/>
      <w:bookmarkEnd w:id="6"/>
      <w:r w:rsidRPr="00430C34">
        <w:rPr>
          <w:rFonts w:ascii="Times New Roman" w:hAnsi="Times New Roman" w:cs="Times New Roman"/>
          <w:b/>
          <w:bCs/>
          <w:color w:val="000000" w:themeColor="text1"/>
          <w:sz w:val="24"/>
        </w:rPr>
        <w:t>patients (n=65)</w:t>
      </w:r>
    </w:p>
    <w:tbl>
      <w:tblPr>
        <w:tblW w:w="794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2268"/>
        <w:gridCol w:w="1985"/>
        <w:gridCol w:w="855"/>
      </w:tblGrid>
      <w:tr w:rsidR="00430C34" w:rsidRPr="00430C34" w14:paraId="3AA3114B" w14:textId="77777777" w:rsidTr="00AB53F6">
        <w:trPr>
          <w:trHeight w:val="68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bookmarkEnd w:id="2"/>
          <w:bookmarkEnd w:id="3"/>
          <w:bookmarkEnd w:id="4"/>
          <w:p w14:paraId="171D367F" w14:textId="77777777" w:rsidR="00430C34" w:rsidRPr="00430C34" w:rsidRDefault="00430C34" w:rsidP="0022534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06719" w14:textId="3EF4FE16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7" w:name="OLE_LINK1040"/>
            <w:bookmarkStart w:id="8" w:name="OLE_LINK1041"/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Received treatment</w:t>
            </w:r>
            <w:bookmarkEnd w:id="7"/>
            <w:bookmarkEnd w:id="8"/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（</w:t>
            </w: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n=46</w:t>
            </w: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）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E40166E" w14:textId="77777777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Dropped out</w:t>
            </w:r>
          </w:p>
          <w:p w14:paraId="6BA94676" w14:textId="77777777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(n=19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1082A" w14:textId="7CA4A28B" w:rsidR="00430C34" w:rsidRPr="00430C34" w:rsidRDefault="00430C34" w:rsidP="0022534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bookmarkStart w:id="9" w:name="OLE_LINK1742"/>
            <w:bookmarkStart w:id="10" w:name="OLE_LINK1743"/>
            <w:r w:rsidR="002526C2" w:rsidRPr="003B0233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  <w:bookmarkEnd w:id="9"/>
            <w:bookmarkEnd w:id="10"/>
          </w:p>
        </w:tc>
      </w:tr>
      <w:tr w:rsidR="00430C34" w:rsidRPr="00430C34" w14:paraId="7A4A13E8" w14:textId="77777777" w:rsidTr="00430C34">
        <w:trPr>
          <w:trHeight w:val="2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CDB4284" w14:textId="77777777" w:rsidR="00430C34" w:rsidRPr="00430C34" w:rsidRDefault="00430C34" w:rsidP="00430C34">
            <w:pPr>
              <w:pStyle w:val="a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</w:rPr>
              <w:t>Gender ratio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2937462" w14:textId="77777777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32 M /14 F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DE49072" w14:textId="77777777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11 M /8 F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14862BC6" w14:textId="77777777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0.366</w:t>
            </w:r>
          </w:p>
        </w:tc>
      </w:tr>
      <w:tr w:rsidR="00430C34" w:rsidRPr="00430C34" w14:paraId="6B522DA3" w14:textId="77777777" w:rsidTr="00430C34">
        <w:trPr>
          <w:trHeight w:val="20"/>
        </w:trPr>
        <w:tc>
          <w:tcPr>
            <w:tcW w:w="28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6EAA857" w14:textId="77777777" w:rsidR="00430C34" w:rsidRPr="00430C34" w:rsidRDefault="00430C34" w:rsidP="00430C34">
            <w:pPr>
              <w:pStyle w:val="a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</w:rPr>
              <w:t>Median age at diagnosis, months (range)</w:t>
            </w:r>
          </w:p>
        </w:tc>
        <w:tc>
          <w:tcPr>
            <w:tcW w:w="2268" w:type="dxa"/>
            <w:vAlign w:val="center"/>
          </w:tcPr>
          <w:p w14:paraId="7348CB39" w14:textId="77777777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17(5-89)</w:t>
            </w:r>
          </w:p>
        </w:tc>
        <w:tc>
          <w:tcPr>
            <w:tcW w:w="1985" w:type="dxa"/>
            <w:vAlign w:val="center"/>
          </w:tcPr>
          <w:p w14:paraId="4AA93DB2" w14:textId="77777777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20(10-34)</w:t>
            </w:r>
          </w:p>
        </w:tc>
        <w:tc>
          <w:tcPr>
            <w:tcW w:w="855" w:type="dxa"/>
            <w:vAlign w:val="center"/>
          </w:tcPr>
          <w:p w14:paraId="59B0B665" w14:textId="77777777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0.502</w:t>
            </w:r>
          </w:p>
        </w:tc>
      </w:tr>
      <w:tr w:rsidR="00430C34" w:rsidRPr="00430C34" w14:paraId="35737143" w14:textId="77777777" w:rsidTr="00430C34">
        <w:trPr>
          <w:trHeight w:val="20"/>
        </w:trPr>
        <w:tc>
          <w:tcPr>
            <w:tcW w:w="28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AADA41A" w14:textId="77777777" w:rsidR="00430C34" w:rsidRPr="00430C34" w:rsidRDefault="00430C34" w:rsidP="00430C34">
            <w:pPr>
              <w:pStyle w:val="a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</w:rPr>
              <w:t>Median time from onset to diagnosis (range)</w:t>
            </w:r>
          </w:p>
        </w:tc>
        <w:tc>
          <w:tcPr>
            <w:tcW w:w="2268" w:type="dxa"/>
            <w:vAlign w:val="center"/>
          </w:tcPr>
          <w:p w14:paraId="027D43DA" w14:textId="77777777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11" w:name="OLE_LINK1568"/>
            <w:bookmarkStart w:id="12" w:name="OLE_LINK1569"/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1.25(0.2-6.5)</w:t>
            </w:r>
            <w:bookmarkEnd w:id="11"/>
            <w:bookmarkEnd w:id="12"/>
          </w:p>
        </w:tc>
        <w:tc>
          <w:tcPr>
            <w:tcW w:w="1985" w:type="dxa"/>
            <w:vAlign w:val="center"/>
          </w:tcPr>
          <w:p w14:paraId="1AA0C3D6" w14:textId="77777777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1(0.2-7)</w:t>
            </w:r>
          </w:p>
        </w:tc>
        <w:tc>
          <w:tcPr>
            <w:tcW w:w="855" w:type="dxa"/>
            <w:vAlign w:val="center"/>
          </w:tcPr>
          <w:p w14:paraId="2485A0B8" w14:textId="77777777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0.533</w:t>
            </w:r>
          </w:p>
        </w:tc>
      </w:tr>
      <w:tr w:rsidR="00430C34" w:rsidRPr="00430C34" w14:paraId="40640F42" w14:textId="77777777" w:rsidTr="00430C34">
        <w:trPr>
          <w:trHeight w:val="20"/>
        </w:trPr>
        <w:tc>
          <w:tcPr>
            <w:tcW w:w="28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8CCD695" w14:textId="77777777" w:rsidR="00430C34" w:rsidRPr="00430C34" w:rsidRDefault="00430C34" w:rsidP="00430C34">
            <w:pPr>
              <w:pStyle w:val="a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</w:rPr>
              <w:t>Median WBC count, ×10</w:t>
            </w:r>
            <w:r w:rsidRPr="00430C3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430C34">
              <w:rPr>
                <w:rFonts w:ascii="Times New Roman" w:hAnsi="Times New Roman" w:cs="Times New Roman"/>
                <w:color w:val="000000" w:themeColor="text1"/>
              </w:rPr>
              <w:t>/L (range)</w:t>
            </w:r>
          </w:p>
        </w:tc>
        <w:tc>
          <w:tcPr>
            <w:tcW w:w="2268" w:type="dxa"/>
            <w:vAlign w:val="center"/>
          </w:tcPr>
          <w:p w14:paraId="5550D14B" w14:textId="77777777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10.61(2.5-55.35)</w:t>
            </w:r>
          </w:p>
        </w:tc>
        <w:tc>
          <w:tcPr>
            <w:tcW w:w="1985" w:type="dxa"/>
            <w:vAlign w:val="center"/>
          </w:tcPr>
          <w:p w14:paraId="187A08CF" w14:textId="77777777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13.19(2.44-50.4)</w:t>
            </w:r>
          </w:p>
        </w:tc>
        <w:tc>
          <w:tcPr>
            <w:tcW w:w="855" w:type="dxa"/>
            <w:vAlign w:val="center"/>
          </w:tcPr>
          <w:p w14:paraId="1CB0A985" w14:textId="77777777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0.395</w:t>
            </w:r>
          </w:p>
        </w:tc>
      </w:tr>
      <w:tr w:rsidR="00430C34" w:rsidRPr="00430C34" w14:paraId="0D13BB3D" w14:textId="77777777" w:rsidTr="00430C34">
        <w:trPr>
          <w:trHeight w:val="20"/>
        </w:trPr>
        <w:tc>
          <w:tcPr>
            <w:tcW w:w="28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9AA3CCE" w14:textId="77777777" w:rsidR="00430C34" w:rsidRPr="00430C34" w:rsidRDefault="00430C34" w:rsidP="00430C34">
            <w:pPr>
              <w:pStyle w:val="a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</w:rPr>
              <w:t>Median Hb count, g/L (range)</w:t>
            </w:r>
          </w:p>
        </w:tc>
        <w:tc>
          <w:tcPr>
            <w:tcW w:w="2268" w:type="dxa"/>
            <w:vAlign w:val="center"/>
          </w:tcPr>
          <w:p w14:paraId="72EB7EE7" w14:textId="77777777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83.5(27-129)</w:t>
            </w:r>
          </w:p>
        </w:tc>
        <w:tc>
          <w:tcPr>
            <w:tcW w:w="1985" w:type="dxa"/>
            <w:vAlign w:val="center"/>
          </w:tcPr>
          <w:p w14:paraId="4F705C7A" w14:textId="77777777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81(55-108)</w:t>
            </w:r>
          </w:p>
        </w:tc>
        <w:tc>
          <w:tcPr>
            <w:tcW w:w="855" w:type="dxa"/>
            <w:vAlign w:val="center"/>
          </w:tcPr>
          <w:p w14:paraId="24989834" w14:textId="77777777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0.383</w:t>
            </w:r>
          </w:p>
        </w:tc>
      </w:tr>
      <w:tr w:rsidR="00430C34" w:rsidRPr="00430C34" w14:paraId="2663CEF3" w14:textId="77777777" w:rsidTr="00430C34">
        <w:trPr>
          <w:trHeight w:val="20"/>
        </w:trPr>
        <w:tc>
          <w:tcPr>
            <w:tcW w:w="28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902DD6A" w14:textId="77777777" w:rsidR="00430C34" w:rsidRPr="00430C34" w:rsidRDefault="00430C34" w:rsidP="00430C34">
            <w:pPr>
              <w:pStyle w:val="a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</w:rPr>
              <w:t>Median PLT count, ×10</w:t>
            </w:r>
            <w:r w:rsidRPr="00430C3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430C34">
              <w:rPr>
                <w:rFonts w:ascii="Times New Roman" w:hAnsi="Times New Roman" w:cs="Times New Roman"/>
                <w:color w:val="000000" w:themeColor="text1"/>
              </w:rPr>
              <w:t>/L (range)</w:t>
            </w:r>
          </w:p>
        </w:tc>
        <w:tc>
          <w:tcPr>
            <w:tcW w:w="2268" w:type="dxa"/>
            <w:vAlign w:val="center"/>
          </w:tcPr>
          <w:p w14:paraId="0DF50593" w14:textId="77777777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33(7-222)</w:t>
            </w:r>
          </w:p>
        </w:tc>
        <w:tc>
          <w:tcPr>
            <w:tcW w:w="1985" w:type="dxa"/>
            <w:vAlign w:val="center"/>
          </w:tcPr>
          <w:p w14:paraId="0BE3989F" w14:textId="77777777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30(6-159)</w:t>
            </w:r>
          </w:p>
        </w:tc>
        <w:tc>
          <w:tcPr>
            <w:tcW w:w="855" w:type="dxa"/>
            <w:vAlign w:val="center"/>
          </w:tcPr>
          <w:p w14:paraId="3562B26D" w14:textId="77777777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0.629</w:t>
            </w:r>
          </w:p>
        </w:tc>
      </w:tr>
      <w:tr w:rsidR="00430C34" w:rsidRPr="00430C34" w14:paraId="5DADEACA" w14:textId="77777777" w:rsidTr="00430C34">
        <w:trPr>
          <w:trHeight w:val="20"/>
        </w:trPr>
        <w:tc>
          <w:tcPr>
            <w:tcW w:w="28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070177" w14:textId="77777777" w:rsidR="00430C34" w:rsidRPr="00430C34" w:rsidRDefault="00430C34" w:rsidP="00430C34">
            <w:pPr>
              <w:pStyle w:val="a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13" w:name="_Hlk110436940"/>
            <w:r w:rsidRPr="00430C34">
              <w:rPr>
                <w:rFonts w:ascii="Times New Roman" w:hAnsi="Times New Roman" w:cs="Times New Roman"/>
                <w:color w:val="000000" w:themeColor="text1"/>
              </w:rPr>
              <w:t>Median BM blasts, % (range)</w:t>
            </w:r>
          </w:p>
        </w:tc>
        <w:tc>
          <w:tcPr>
            <w:tcW w:w="2268" w:type="dxa"/>
            <w:vAlign w:val="center"/>
          </w:tcPr>
          <w:p w14:paraId="4DD00D1E" w14:textId="77777777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44.25(4.0-97.0)</w:t>
            </w:r>
          </w:p>
        </w:tc>
        <w:tc>
          <w:tcPr>
            <w:tcW w:w="1985" w:type="dxa"/>
            <w:vAlign w:val="center"/>
          </w:tcPr>
          <w:p w14:paraId="41941E67" w14:textId="30289918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32(15.0-91.0)</w:t>
            </w:r>
          </w:p>
        </w:tc>
        <w:tc>
          <w:tcPr>
            <w:tcW w:w="855" w:type="dxa"/>
            <w:vAlign w:val="center"/>
          </w:tcPr>
          <w:p w14:paraId="6A5F1B79" w14:textId="77777777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0.718</w:t>
            </w:r>
          </w:p>
        </w:tc>
      </w:tr>
      <w:tr w:rsidR="00430C34" w:rsidRPr="00430C34" w14:paraId="1D6AFCCA" w14:textId="77777777" w:rsidTr="00430C34">
        <w:trPr>
          <w:trHeight w:val="20"/>
        </w:trPr>
        <w:tc>
          <w:tcPr>
            <w:tcW w:w="28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4152E8E" w14:textId="77777777" w:rsidR="00430C34" w:rsidRPr="00430C34" w:rsidRDefault="00430C34" w:rsidP="00430C34">
            <w:pPr>
              <w:pStyle w:val="a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14" w:name="_Hlk110438289"/>
            <w:r w:rsidRPr="00430C34">
              <w:rPr>
                <w:rFonts w:ascii="Times New Roman" w:hAnsi="Times New Roman" w:cs="Times New Roman"/>
                <w:color w:val="000000" w:themeColor="text1"/>
              </w:rPr>
              <w:t>Median PB blasts, % (range)</w:t>
            </w:r>
          </w:p>
        </w:tc>
        <w:tc>
          <w:tcPr>
            <w:tcW w:w="2268" w:type="dxa"/>
            <w:vAlign w:val="center"/>
          </w:tcPr>
          <w:p w14:paraId="6BA8025B" w14:textId="7CD30F34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16 (0-78.0)</w:t>
            </w:r>
          </w:p>
        </w:tc>
        <w:tc>
          <w:tcPr>
            <w:tcW w:w="1985" w:type="dxa"/>
            <w:vAlign w:val="center"/>
          </w:tcPr>
          <w:p w14:paraId="276F582B" w14:textId="2085F713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15 (0-81.0)</w:t>
            </w:r>
          </w:p>
        </w:tc>
        <w:tc>
          <w:tcPr>
            <w:tcW w:w="855" w:type="dxa"/>
            <w:vAlign w:val="center"/>
          </w:tcPr>
          <w:p w14:paraId="75962DE1" w14:textId="77777777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0.857</w:t>
            </w:r>
          </w:p>
        </w:tc>
      </w:tr>
      <w:tr w:rsidR="00430C34" w:rsidRPr="00430C34" w14:paraId="6889E0E4" w14:textId="77777777" w:rsidTr="00430C34">
        <w:trPr>
          <w:trHeight w:val="20"/>
        </w:trPr>
        <w:tc>
          <w:tcPr>
            <w:tcW w:w="283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C70822A" w14:textId="77777777" w:rsidR="00430C34" w:rsidRPr="00430C34" w:rsidRDefault="00430C34" w:rsidP="00430C34">
            <w:pPr>
              <w:pStyle w:val="a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15" w:name="OLE_LINK1029"/>
            <w:bookmarkEnd w:id="14"/>
            <w:r w:rsidRPr="00430C34">
              <w:rPr>
                <w:rFonts w:ascii="Times New Roman" w:hAnsi="Times New Roman" w:cs="Times New Roman"/>
                <w:color w:val="000000" w:themeColor="text1"/>
              </w:rPr>
              <w:t>Hepatosplenomegaly</w:t>
            </w:r>
            <w:bookmarkEnd w:id="15"/>
          </w:p>
        </w:tc>
        <w:tc>
          <w:tcPr>
            <w:tcW w:w="2268" w:type="dxa"/>
            <w:vAlign w:val="center"/>
          </w:tcPr>
          <w:p w14:paraId="733E423F" w14:textId="77777777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18</w:t>
            </w:r>
          </w:p>
        </w:tc>
        <w:tc>
          <w:tcPr>
            <w:tcW w:w="1985" w:type="dxa"/>
            <w:vAlign w:val="center"/>
          </w:tcPr>
          <w:p w14:paraId="3680658C" w14:textId="77777777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855" w:type="dxa"/>
            <w:vAlign w:val="center"/>
          </w:tcPr>
          <w:p w14:paraId="76C46CAB" w14:textId="77777777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0.566</w:t>
            </w:r>
          </w:p>
        </w:tc>
      </w:tr>
      <w:bookmarkEnd w:id="13"/>
      <w:tr w:rsidR="00430C34" w:rsidRPr="00430C34" w14:paraId="7694B301" w14:textId="77777777" w:rsidTr="00430C34">
        <w:trPr>
          <w:trHeight w:val="2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8585F0" w14:textId="77777777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  <w:sz w:val="24"/>
                <w:lang w:val="de-DE"/>
              </w:rPr>
              <w:t>“</w:t>
            </w:r>
            <w:bookmarkStart w:id="16" w:name="OLE_LINK1030"/>
            <w:bookmarkStart w:id="17" w:name="OLE_LINK1031"/>
            <w:r w:rsidRPr="00430C34">
              <w:rPr>
                <w:rFonts w:ascii="Times New Roman" w:hAnsi="Times New Roman" w:cs="Times New Roman"/>
                <w:color w:val="000000" w:themeColor="text1"/>
                <w:sz w:val="24"/>
                <w:lang w:val="de-DE"/>
              </w:rPr>
              <w:t>Dry tap</w:t>
            </w:r>
            <w:bookmarkEnd w:id="16"/>
            <w:bookmarkEnd w:id="17"/>
            <w:r w:rsidRPr="00430C34">
              <w:rPr>
                <w:rFonts w:ascii="Times New Roman" w:hAnsi="Times New Roman" w:cs="Times New Roman"/>
                <w:color w:val="000000" w:themeColor="text1"/>
                <w:sz w:val="24"/>
                <w:lang w:val="de-DE"/>
              </w:rPr>
              <w:t>”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9700C5E" w14:textId="77777777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1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A977D97" w14:textId="77777777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00B9E50C" w14:textId="77777777" w:rsidR="00430C34" w:rsidRPr="00430C34" w:rsidRDefault="00430C34" w:rsidP="00430C3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30C34">
              <w:rPr>
                <w:rFonts w:ascii="Times New Roman" w:hAnsi="Times New Roman" w:cs="Times New Roman"/>
                <w:color w:val="000000" w:themeColor="text1"/>
                <w:sz w:val="24"/>
              </w:rPr>
              <w:t>0.142</w:t>
            </w:r>
          </w:p>
        </w:tc>
      </w:tr>
    </w:tbl>
    <w:p w14:paraId="61D920E5" w14:textId="4773ECD8" w:rsidR="00F92D7F" w:rsidRPr="00FB3BD8" w:rsidRDefault="00F92D7F" w:rsidP="00F92D7F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bookmarkStart w:id="18" w:name="OLE_LINK1042"/>
      <w:bookmarkStart w:id="19" w:name="OLE_LINK1043"/>
      <w:bookmarkStart w:id="20" w:name="OLE_LINK1552"/>
      <w:bookmarkStart w:id="21" w:name="OLE_LINK1722"/>
      <w:r w:rsidRPr="00FB3BD8">
        <w:rPr>
          <w:rFonts w:ascii="Times New Roman" w:hAnsi="Times New Roman" w:cs="Times New Roman"/>
          <w:color w:val="000000" w:themeColor="text1"/>
          <w:sz w:val="20"/>
          <w:szCs w:val="20"/>
        </w:rPr>
        <w:t>M,male; F,female; Hb, hemoglobin; PLT, platelet; BM, bone marrow; PB, peripheral blood</w:t>
      </w:r>
      <w:r w:rsidR="009D268A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bookmarkEnd w:id="18"/>
    <w:bookmarkEnd w:id="19"/>
    <w:bookmarkEnd w:id="20"/>
    <w:bookmarkEnd w:id="21"/>
    <w:p w14:paraId="484D85D9" w14:textId="61CFCB67" w:rsidR="00E85D2B" w:rsidRPr="00F92D7F" w:rsidRDefault="00E85D2B"/>
    <w:p w14:paraId="54C01B41" w14:textId="011868AD" w:rsidR="007B2EA2" w:rsidRDefault="007B2EA2"/>
    <w:p w14:paraId="20745D16" w14:textId="2B23DD3A" w:rsidR="0052212D" w:rsidRDefault="0052212D"/>
    <w:p w14:paraId="19EABCF2" w14:textId="5D5F5AF4" w:rsidR="0052212D" w:rsidRDefault="0052212D"/>
    <w:p w14:paraId="2E312C54" w14:textId="2F7E610B" w:rsidR="0052212D" w:rsidRDefault="0052212D"/>
    <w:p w14:paraId="1E5DA443" w14:textId="77777777" w:rsidR="0052212D" w:rsidRPr="007B2EA2" w:rsidRDefault="0052212D"/>
    <w:sectPr w:rsidR="0052212D" w:rsidRPr="007B2EA2" w:rsidSect="00333D8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C34"/>
    <w:rsid w:val="000406B4"/>
    <w:rsid w:val="000466F3"/>
    <w:rsid w:val="0005638A"/>
    <w:rsid w:val="00070C37"/>
    <w:rsid w:val="000E07BF"/>
    <w:rsid w:val="000F6A07"/>
    <w:rsid w:val="002166C8"/>
    <w:rsid w:val="00225342"/>
    <w:rsid w:val="002526C2"/>
    <w:rsid w:val="00283E1D"/>
    <w:rsid w:val="002A09E4"/>
    <w:rsid w:val="002B1B7D"/>
    <w:rsid w:val="002D7090"/>
    <w:rsid w:val="002E0B00"/>
    <w:rsid w:val="0031717C"/>
    <w:rsid w:val="00333D80"/>
    <w:rsid w:val="00385B6D"/>
    <w:rsid w:val="003B112A"/>
    <w:rsid w:val="003C04EF"/>
    <w:rsid w:val="003C2FC0"/>
    <w:rsid w:val="004037A7"/>
    <w:rsid w:val="0041527D"/>
    <w:rsid w:val="004232CA"/>
    <w:rsid w:val="00430B0B"/>
    <w:rsid w:val="00430C34"/>
    <w:rsid w:val="0046672D"/>
    <w:rsid w:val="00492FC1"/>
    <w:rsid w:val="004D578F"/>
    <w:rsid w:val="004E0609"/>
    <w:rsid w:val="0052212D"/>
    <w:rsid w:val="005A1BF5"/>
    <w:rsid w:val="005C6FD1"/>
    <w:rsid w:val="005F2B1E"/>
    <w:rsid w:val="00614DB6"/>
    <w:rsid w:val="00635032"/>
    <w:rsid w:val="0066702E"/>
    <w:rsid w:val="00696A94"/>
    <w:rsid w:val="006B7389"/>
    <w:rsid w:val="006D2D50"/>
    <w:rsid w:val="006F1116"/>
    <w:rsid w:val="0073510B"/>
    <w:rsid w:val="00750617"/>
    <w:rsid w:val="0075733F"/>
    <w:rsid w:val="00794B95"/>
    <w:rsid w:val="007B2EA2"/>
    <w:rsid w:val="007E097B"/>
    <w:rsid w:val="007F7112"/>
    <w:rsid w:val="00827C19"/>
    <w:rsid w:val="00832612"/>
    <w:rsid w:val="0089537A"/>
    <w:rsid w:val="008A5A37"/>
    <w:rsid w:val="008B41D6"/>
    <w:rsid w:val="008D357E"/>
    <w:rsid w:val="008E0B35"/>
    <w:rsid w:val="0091161B"/>
    <w:rsid w:val="0094281C"/>
    <w:rsid w:val="009875A6"/>
    <w:rsid w:val="00993893"/>
    <w:rsid w:val="009D268A"/>
    <w:rsid w:val="009E7CB5"/>
    <w:rsid w:val="00A15674"/>
    <w:rsid w:val="00A213B8"/>
    <w:rsid w:val="00A37481"/>
    <w:rsid w:val="00A55132"/>
    <w:rsid w:val="00A83C72"/>
    <w:rsid w:val="00A94CA5"/>
    <w:rsid w:val="00AB53F6"/>
    <w:rsid w:val="00AB5BB5"/>
    <w:rsid w:val="00AC7C14"/>
    <w:rsid w:val="00B129B1"/>
    <w:rsid w:val="00B22536"/>
    <w:rsid w:val="00B30E09"/>
    <w:rsid w:val="00B60B37"/>
    <w:rsid w:val="00B745FB"/>
    <w:rsid w:val="00BA6D00"/>
    <w:rsid w:val="00BB14C8"/>
    <w:rsid w:val="00BE0409"/>
    <w:rsid w:val="00C70D8A"/>
    <w:rsid w:val="00C742F3"/>
    <w:rsid w:val="00C75E87"/>
    <w:rsid w:val="00C90720"/>
    <w:rsid w:val="00C90D28"/>
    <w:rsid w:val="00C968E2"/>
    <w:rsid w:val="00CF73B8"/>
    <w:rsid w:val="00D06656"/>
    <w:rsid w:val="00D2761C"/>
    <w:rsid w:val="00D56AA9"/>
    <w:rsid w:val="00D821A9"/>
    <w:rsid w:val="00DA1211"/>
    <w:rsid w:val="00DE0C44"/>
    <w:rsid w:val="00DE0FDB"/>
    <w:rsid w:val="00E033CE"/>
    <w:rsid w:val="00E24534"/>
    <w:rsid w:val="00E31491"/>
    <w:rsid w:val="00E85D2B"/>
    <w:rsid w:val="00EE7C22"/>
    <w:rsid w:val="00F92D7F"/>
    <w:rsid w:val="00FA1A8B"/>
    <w:rsid w:val="00FB16DC"/>
    <w:rsid w:val="00FB3EFB"/>
    <w:rsid w:val="00FC4EC0"/>
    <w:rsid w:val="00FD3030"/>
    <w:rsid w:val="00FE5C3D"/>
    <w:rsid w:val="00FF5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D53477"/>
  <w15:chartTrackingRefBased/>
  <w15:docId w15:val="{A4951330-A87E-114F-B82D-A0E6F5A65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qFormat/>
    <w:rsid w:val="00430C3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4">
    <w:name w:val="普通(网站) 字符"/>
    <w:basedOn w:val="a0"/>
    <w:link w:val="a3"/>
    <w:uiPriority w:val="99"/>
    <w:rsid w:val="00430C34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li Zhang</dc:creator>
  <cp:keywords/>
  <dc:description/>
  <cp:lastModifiedBy>qim</cp:lastModifiedBy>
  <cp:revision>13</cp:revision>
  <dcterms:created xsi:type="dcterms:W3CDTF">2022-08-22T08:05:00Z</dcterms:created>
  <dcterms:modified xsi:type="dcterms:W3CDTF">2022-09-24T01:45:00Z</dcterms:modified>
</cp:coreProperties>
</file>